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CA" w:eastAsia="fr-CA"/>
        </w:rPr>
        <w:t>Table S1.</w:t>
      </w:r>
      <w:r>
        <w:rPr/>
        <w:t xml:space="preserve"> Yeast strains used in this study.</w:t>
      </w:r>
    </w:p>
    <w:tbl>
      <w:tblPr>
        <w:tblW w:w="1375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7"/>
        <w:gridCol w:w="7863"/>
        <w:gridCol w:w="1387"/>
        <w:gridCol w:w="2917"/>
      </w:tblGrid>
      <w:tr>
        <w:trPr>
          <w:trHeight w:val="171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CA"/>
              </w:rPr>
              <w:t>Strain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CA"/>
              </w:rPr>
              <w:t>Genotyp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CA"/>
              </w:rPr>
              <w:t>Parent strain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CA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BR1919-8B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Haploid MAT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fr-CA"/>
              </w:rPr>
              <w:t>α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 leu2-3,112 his4-260,519 trp1-289 ura3-1 thr1-4 ade2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-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Rockmill and Roeder, 1990</w:t>
            </w:r>
          </w:p>
        </w:tc>
      </w:tr>
      <w:tr>
        <w:trPr>
          <w:trHeight w:val="28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40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Diploid MAT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fr-CA"/>
              </w:rPr>
              <w:t>α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/MAT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fr-CA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 leu2-3,112/ leu2-3,112 his4-260,519/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 his4-260,519 trp1-289/ trp1-289 ura3-1/ ura3-1 thr1-4/ thr1-4 ade2-1/ade2-1 CTF19-13XMyc-KanMX4/ CTF19-13XMyc-Kan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T714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Same as PL140-1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spo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ADE2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spo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ADE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subouchi and Roeder, 2005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T708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bookmarkStart w:id="0" w:name="OLE_LINK6"/>
            <w:bookmarkStart w:id="1" w:name="OLE_LINK5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Same as 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TT714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zip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LEU2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zip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LEU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subouchi and Roeder, 2005</w:t>
            </w:r>
          </w:p>
        </w:tc>
      </w:tr>
      <w:tr>
        <w:trPr>
          <w:trHeight w:val="270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41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Same as TT714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ndj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HphMX4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ndj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42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Same as TT714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rec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HphMX4/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rec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Nat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T892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BR1919-8B but thr1:MAT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pt-BR" w:eastAsia="fr-CA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THR1 and CTF19-13XMyc-Kan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subouchi and Roeder, 2005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25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Same as TT892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spo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ADE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T893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Same as PL125-1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zip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LEU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subouchi and Roeder, 2005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36-2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Same as PL125-1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ndj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37-2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Same as PL125-1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rec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BR5873-18D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PL125-1 but ura3:LacI-GFP-URA3, CEN3:LacO-LEU2, CEN5:TetO-URA3 and leu2:TetR-mCherry-HphMX4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fr-CA"/>
              </w:rPr>
              <w:t xml:space="preserve">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BR5882-2D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PL125-1 but ura3:LacI-GFP-URA3, CEN3:LacO-LEU2, CEN1:TetO-URA3 and leu2:TetR-mCherry-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BR1919-8B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8:09:00Z</dcterms:created>
  <dc:creator>Philippe Lefrancois</dc:creator>
  <dc:description/>
  <cp:keywords/>
  <dc:language>en-US</dc:language>
  <cp:lastModifiedBy>Philippe</cp:lastModifiedBy>
  <dcterms:modified xsi:type="dcterms:W3CDTF">2014-06-08T19:32:00Z</dcterms:modified>
  <cp:revision>6</cp:revision>
  <dc:subject/>
  <dc:title/>
</cp:coreProperties>
</file>